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F5F9C1" w14:textId="10238FAB" w:rsidR="00AE755A" w:rsidRPr="007C1968" w:rsidRDefault="00AE755A" w:rsidP="00AE755A">
      <w:pPr>
        <w:rPr>
          <w:rFonts w:ascii="Times New Roman" w:hAnsi="Times New Roman" w:cs="Times New Roman"/>
          <w:lang w:val="en-US"/>
        </w:rPr>
      </w:pPr>
      <w:r w:rsidRPr="007C1968">
        <w:rPr>
          <w:rFonts w:ascii="Times New Roman" w:hAnsi="Times New Roman" w:cs="Times New Roman"/>
          <w:lang w:val="en-US"/>
        </w:rPr>
        <w:t xml:space="preserve">Regression </w:t>
      </w:r>
      <w:r>
        <w:rPr>
          <w:rFonts w:ascii="Times New Roman" w:hAnsi="Times New Roman" w:cs="Times New Roman"/>
          <w:lang w:val="en-US"/>
        </w:rPr>
        <w:t>estimates</w:t>
      </w:r>
      <w:r w:rsidRPr="007C1968">
        <w:rPr>
          <w:rFonts w:ascii="Times New Roman" w:hAnsi="Times New Roman" w:cs="Times New Roman"/>
          <w:lang w:val="en-US"/>
        </w:rPr>
        <w:t xml:space="preserve"> of </w:t>
      </w:r>
      <w:r>
        <w:rPr>
          <w:rFonts w:ascii="Times New Roman" w:hAnsi="Times New Roman" w:cs="Times New Roman"/>
          <w:lang w:val="en-US"/>
        </w:rPr>
        <w:t>mediator slopes on outcome measures, and group-moderated regressions</w:t>
      </w:r>
      <w:r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eGrid"/>
        <w:tblpPr w:leftFromText="180" w:rightFromText="180" w:vertAnchor="text" w:horzAnchor="margin" w:tblpY="202"/>
        <w:tblW w:w="9024" w:type="dxa"/>
        <w:tblLayout w:type="fixed"/>
        <w:tblLook w:val="04A0" w:firstRow="1" w:lastRow="0" w:firstColumn="1" w:lastColumn="0" w:noHBand="0" w:noVBand="1"/>
      </w:tblPr>
      <w:tblGrid>
        <w:gridCol w:w="2263"/>
        <w:gridCol w:w="2552"/>
        <w:gridCol w:w="1417"/>
        <w:gridCol w:w="812"/>
        <w:gridCol w:w="990"/>
        <w:gridCol w:w="990"/>
      </w:tblGrid>
      <w:tr w:rsidR="00AE755A" w:rsidRPr="00B51A32" w14:paraId="11034CA6" w14:textId="77777777" w:rsidTr="002170B3"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7B1F01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Outcom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61448C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Predict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8FB13D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Coefficient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8F26BC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CDCF44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CI</w:t>
            </w:r>
            <w:r w:rsidRPr="00B51A32">
              <w:rPr>
                <w:rFonts w:ascii="Times New Roman" w:hAnsi="Times New Roman" w:cs="Times New Roman"/>
                <w:vertAlign w:val="subscript"/>
                <w:lang w:val="en-US"/>
              </w:rPr>
              <w:t>L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95484C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CI</w:t>
            </w:r>
            <w:r w:rsidRPr="00B51A32">
              <w:rPr>
                <w:rFonts w:ascii="Times New Roman" w:hAnsi="Times New Roman" w:cs="Times New Roman"/>
                <w:vertAlign w:val="subscript"/>
                <w:lang w:val="en-US"/>
              </w:rPr>
              <w:t>UL</w:t>
            </w:r>
          </w:p>
        </w:tc>
      </w:tr>
      <w:tr w:rsidR="00AE755A" w:rsidRPr="00B51A32" w14:paraId="62C44729" w14:textId="77777777" w:rsidTr="002170B3"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04942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7315C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D5BBC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D4EF72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F2D271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FED6D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E755A" w:rsidRPr="00B51A32" w14:paraId="325A32E7" w14:textId="77777777" w:rsidTr="002170B3"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EAE48F" w14:textId="77777777" w:rsidR="00AE755A" w:rsidRPr="00B51A32" w:rsidRDefault="00AE755A" w:rsidP="002170B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1A32">
              <w:rPr>
                <w:rFonts w:ascii="Times New Roman" w:hAnsi="Times New Roman" w:cs="Times New Roman"/>
                <w:b/>
                <w:bCs/>
                <w:lang w:val="en-US"/>
              </w:rPr>
              <w:t>Self-Compassion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4F14AC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D8D257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0A34DE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9AD348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A85890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E755A" w:rsidRPr="00B51A32" w14:paraId="12201A07" w14:textId="77777777" w:rsidTr="002170B3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95F904D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22FAAC8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Accepta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B7A3DB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0515E34D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1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3BDB32D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2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F8F93A7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3.16</w:t>
            </w:r>
          </w:p>
        </w:tc>
      </w:tr>
      <w:tr w:rsidR="00AE755A" w:rsidRPr="00B51A32" w14:paraId="72BDD37B" w14:textId="77777777" w:rsidTr="002170B3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4934665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1009850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Empathic distr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E00636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9.1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135B1498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3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831CFEE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15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A02A698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3.11</w:t>
            </w:r>
          </w:p>
        </w:tc>
      </w:tr>
      <w:tr w:rsidR="00AE755A" w:rsidRPr="00B51A32" w14:paraId="5C3C07E5" w14:textId="77777777" w:rsidTr="002170B3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76713B6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86C1B09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51A32">
              <w:rPr>
                <w:rFonts w:ascii="Times New Roman" w:hAnsi="Times New Roman" w:cs="Times New Roman"/>
                <w:lang w:val="en-US"/>
              </w:rPr>
              <w:t>Interoceptio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561417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1.3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5F4D9ECE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1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FD226C4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C26168D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3.71</w:t>
            </w:r>
          </w:p>
        </w:tc>
      </w:tr>
      <w:tr w:rsidR="00AE755A" w:rsidRPr="00B51A32" w14:paraId="12F02711" w14:textId="77777777" w:rsidTr="002170B3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607D2F5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534B0A8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Mindful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6A0AF5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1.4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5C32F819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1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A64BF89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1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614B1A6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4.73</w:t>
            </w:r>
          </w:p>
        </w:tc>
      </w:tr>
      <w:tr w:rsidR="00AE755A" w:rsidRPr="00B51A32" w14:paraId="5FCC001D" w14:textId="77777777" w:rsidTr="002170B3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2177119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85A8F37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Empathic listen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352798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2.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233CBA60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1.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BC6CBA4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5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7F3974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1.01</w:t>
            </w:r>
          </w:p>
        </w:tc>
      </w:tr>
      <w:tr w:rsidR="00AE755A" w:rsidRPr="00B51A32" w14:paraId="0FE6D98A" w14:textId="77777777" w:rsidTr="002170B3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02D44BC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3B29EDC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Acceptance x 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855177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6.6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4392F927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3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86D2C79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0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F501FF6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12.38</w:t>
            </w:r>
          </w:p>
        </w:tc>
      </w:tr>
      <w:tr w:rsidR="00AE755A" w:rsidRPr="00B51A32" w14:paraId="2FE68C5B" w14:textId="77777777" w:rsidTr="002170B3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6344D50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F86C929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Empathic distress x 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DFEE3B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3.9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19C31A17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4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CCC90DC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4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EDE4413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12.14</w:t>
            </w:r>
          </w:p>
        </w:tc>
      </w:tr>
      <w:tr w:rsidR="00AE755A" w:rsidRPr="00B51A32" w14:paraId="5A5FF47D" w14:textId="77777777" w:rsidTr="002170B3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AA357D9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76E030A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51A32">
              <w:rPr>
                <w:rFonts w:ascii="Times New Roman" w:hAnsi="Times New Roman" w:cs="Times New Roman"/>
                <w:lang w:val="en-US"/>
              </w:rPr>
              <w:t>Interoception</w:t>
            </w:r>
            <w:proofErr w:type="spellEnd"/>
            <w:r w:rsidRPr="00B51A32">
              <w:rPr>
                <w:rFonts w:ascii="Times New Roman" w:hAnsi="Times New Roman" w:cs="Times New Roman"/>
                <w:lang w:val="en-US"/>
              </w:rPr>
              <w:t xml:space="preserve"> x 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775CFE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0.2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78374540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2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B68A54D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4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89A8151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4.12</w:t>
            </w:r>
          </w:p>
        </w:tc>
      </w:tr>
      <w:tr w:rsidR="00AE755A" w:rsidRPr="00B51A32" w14:paraId="1C3E4DC0" w14:textId="77777777" w:rsidTr="002170B3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E334730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03EC5DF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Mindfulness x 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39AFCB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1.9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57199F91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2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D0B54F5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3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6C70603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7.04</w:t>
            </w:r>
          </w:p>
        </w:tc>
      </w:tr>
      <w:tr w:rsidR="00AE755A" w:rsidRPr="00B51A32" w14:paraId="3A13644C" w14:textId="77777777" w:rsidTr="002170B3"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97C1E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B5BAC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Empathic listening x 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8A7FA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1217F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2.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EF2C1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4.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3CC5A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5.66</w:t>
            </w:r>
          </w:p>
        </w:tc>
      </w:tr>
      <w:tr w:rsidR="00AE755A" w:rsidRPr="00B51A32" w14:paraId="1DBE8242" w14:textId="77777777" w:rsidTr="002170B3"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B9C04" w14:textId="77777777" w:rsidR="00AE755A" w:rsidRPr="00B51A32" w:rsidRDefault="00AE755A" w:rsidP="002170B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1A32">
              <w:rPr>
                <w:rFonts w:ascii="Times New Roman" w:hAnsi="Times New Roman" w:cs="Times New Roman"/>
                <w:b/>
                <w:bCs/>
                <w:lang w:val="en-US"/>
              </w:rPr>
              <w:t>Other-Compassion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9D0838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50F9C1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8A176F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B1F19D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8EEA46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E755A" w:rsidRPr="00B51A32" w14:paraId="1044A830" w14:textId="77777777" w:rsidTr="002170B3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097D726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C2596FC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Accepta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E14A4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color w:val="000000"/>
              </w:rPr>
              <w:t>2.3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AC246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BEA72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</w:rPr>
            </w:pPr>
            <w:r w:rsidRPr="00B51A32">
              <w:rPr>
                <w:rFonts w:ascii="Times New Roman" w:hAnsi="Times New Roman" w:cs="Times New Roman"/>
                <w:color w:val="000000"/>
              </w:rPr>
              <w:t>–0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DEA5D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6.44</w:t>
            </w:r>
          </w:p>
        </w:tc>
      </w:tr>
      <w:tr w:rsidR="00AE755A" w:rsidRPr="00B51A32" w14:paraId="2A74C0E8" w14:textId="77777777" w:rsidTr="002170B3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4F4E7F8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273E737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Empathic distr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A05D2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2.7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DFECA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3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45962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9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5E1D1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3.64</w:t>
            </w:r>
          </w:p>
        </w:tc>
      </w:tr>
      <w:tr w:rsidR="00AE755A" w:rsidRPr="00B51A32" w14:paraId="32C86665" w14:textId="77777777" w:rsidTr="002170B3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C193DAD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F5FF4EE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51A32">
              <w:rPr>
                <w:rFonts w:ascii="Times New Roman" w:hAnsi="Times New Roman" w:cs="Times New Roman"/>
                <w:lang w:val="en-US"/>
              </w:rPr>
              <w:t>Interoceptio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43B8F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0.4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DA268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1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C583C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3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1B138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2.46</w:t>
            </w:r>
          </w:p>
        </w:tc>
      </w:tr>
      <w:tr w:rsidR="00AE755A" w:rsidRPr="00B51A32" w14:paraId="0EC94FE4" w14:textId="77777777" w:rsidTr="002170B3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D0CFB3F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60F6F77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Mindful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3D7F6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0.7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0C6E4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1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B0074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2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D4412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4.76</w:t>
            </w:r>
          </w:p>
        </w:tc>
      </w:tr>
      <w:tr w:rsidR="00AE755A" w:rsidRPr="00B51A32" w14:paraId="167D3773" w14:textId="77777777" w:rsidTr="002170B3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C0AA023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EAE5567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Empathic listen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F1F78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0.3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70A45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1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1E470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2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581B0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3.20</w:t>
            </w:r>
          </w:p>
        </w:tc>
      </w:tr>
      <w:tr w:rsidR="00AE755A" w:rsidRPr="00B51A32" w14:paraId="6572B6F1" w14:textId="77777777" w:rsidTr="002170B3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CC4E994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941B274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Acceptance x 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7BDE5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CC50B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2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02271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5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6352D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6.17</w:t>
            </w:r>
          </w:p>
        </w:tc>
      </w:tr>
      <w:tr w:rsidR="00AE755A" w:rsidRPr="00B51A32" w14:paraId="66661C7C" w14:textId="77777777" w:rsidTr="002170B3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CE13335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6767B87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Empathic distress x 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DCCDF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5.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97742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4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0D633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3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63759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14.16</w:t>
            </w:r>
          </w:p>
        </w:tc>
      </w:tr>
      <w:tr w:rsidR="00AE755A" w:rsidRPr="00B51A32" w14:paraId="7844BE74" w14:textId="77777777" w:rsidTr="002170B3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65FA200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DD6DBDA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51A32">
              <w:rPr>
                <w:rFonts w:ascii="Times New Roman" w:hAnsi="Times New Roman" w:cs="Times New Roman"/>
                <w:lang w:val="en-US"/>
              </w:rPr>
              <w:t>Interoception</w:t>
            </w:r>
            <w:proofErr w:type="spellEnd"/>
            <w:r w:rsidRPr="00B51A32">
              <w:rPr>
                <w:rFonts w:ascii="Times New Roman" w:hAnsi="Times New Roman" w:cs="Times New Roman"/>
                <w:lang w:val="en-US"/>
              </w:rPr>
              <w:t xml:space="preserve"> x 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D0BCB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0.6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A3D2A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2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96CF8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5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63178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4.34</w:t>
            </w:r>
          </w:p>
        </w:tc>
      </w:tr>
      <w:tr w:rsidR="00AE755A" w:rsidRPr="00B51A32" w14:paraId="49D54C7C" w14:textId="77777777" w:rsidTr="002170B3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04B5DB5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6569C14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Mindfulness x 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E955E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3.9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500CD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3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CA785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3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35449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10.56</w:t>
            </w:r>
          </w:p>
        </w:tc>
      </w:tr>
      <w:tr w:rsidR="00AE755A" w:rsidRPr="00B51A32" w14:paraId="2DA2EFA8" w14:textId="77777777" w:rsidTr="002170B3"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E41454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ECA7D7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Empathic listening x 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EFCE53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1.2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CB4395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2.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EC87AA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7.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1D6B1C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4.27</w:t>
            </w:r>
          </w:p>
        </w:tc>
      </w:tr>
      <w:tr w:rsidR="00AE755A" w:rsidRPr="00B51A32" w14:paraId="0F55C0C8" w14:textId="77777777" w:rsidTr="002170B3"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0DBBE" w14:textId="77777777" w:rsidR="00AE755A" w:rsidRPr="00B51A32" w:rsidRDefault="00AE755A" w:rsidP="002170B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1A32">
              <w:rPr>
                <w:rFonts w:ascii="Times New Roman" w:hAnsi="Times New Roman" w:cs="Times New Roman"/>
                <w:b/>
                <w:bCs/>
                <w:lang w:val="en-US"/>
              </w:rPr>
              <w:t>Compassion</w:t>
            </w:r>
          </w:p>
          <w:p w14:paraId="0D8AEE74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proofErr w:type="spellStart"/>
            <w:r w:rsidRPr="00B51A32">
              <w:rPr>
                <w:rFonts w:ascii="Times New Roman" w:hAnsi="Times New Roman" w:cs="Times New Roman"/>
                <w:b/>
                <w:bCs/>
                <w:lang w:val="en-US"/>
              </w:rPr>
              <w:t>EmpaToM</w:t>
            </w:r>
            <w:proofErr w:type="spellEnd"/>
            <w:r w:rsidRPr="00B51A32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EA973B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B88A07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93EEFB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43F51D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1F42E3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E755A" w:rsidRPr="00B51A32" w14:paraId="2D80E3F4" w14:textId="77777777" w:rsidTr="002170B3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7D1629D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6C11672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Accepta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70575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0.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91E84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46C98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1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6D75C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1.78</w:t>
            </w:r>
          </w:p>
        </w:tc>
      </w:tr>
      <w:tr w:rsidR="00AE755A" w:rsidRPr="00B51A32" w14:paraId="1EACBA89" w14:textId="77777777" w:rsidTr="002170B3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4B5C11C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BBE353A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Empathic distr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CB4AF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2.9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C6368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1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E71B6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6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D204B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0.56</w:t>
            </w:r>
          </w:p>
        </w:tc>
      </w:tr>
      <w:tr w:rsidR="00AE755A" w:rsidRPr="00B51A32" w14:paraId="386C0EAD" w14:textId="77777777" w:rsidTr="002170B3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37CD2B7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6AC921E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51A32">
              <w:rPr>
                <w:rFonts w:ascii="Times New Roman" w:hAnsi="Times New Roman" w:cs="Times New Roman"/>
                <w:lang w:val="en-US"/>
              </w:rPr>
              <w:t>Interoceptio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E685B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1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654A2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9A212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2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B5080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0.52</w:t>
            </w:r>
          </w:p>
        </w:tc>
      </w:tr>
      <w:tr w:rsidR="00AE755A" w:rsidRPr="00B51A32" w14:paraId="1DEAE277" w14:textId="77777777" w:rsidTr="002170B3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47BC3F6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B19884A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Mindful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E4324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0.4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2A820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1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8AA9E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2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644D0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1.78</w:t>
            </w:r>
          </w:p>
        </w:tc>
      </w:tr>
      <w:tr w:rsidR="00AE755A" w:rsidRPr="00B51A32" w14:paraId="188B15DF" w14:textId="77777777" w:rsidTr="002170B3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6FEAF4B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397B5B4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Empathic listen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26B9E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0.6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77333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0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B4D76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1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76ADA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2.31</w:t>
            </w:r>
          </w:p>
        </w:tc>
      </w:tr>
      <w:tr w:rsidR="00AE755A" w:rsidRPr="00B51A32" w14:paraId="468A1704" w14:textId="77777777" w:rsidTr="002170B3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AD2DC69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65E7E29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Acceptance x 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AD8D1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1.7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C8F62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2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58B0D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5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453A7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2.43</w:t>
            </w:r>
          </w:p>
        </w:tc>
      </w:tr>
      <w:tr w:rsidR="00AE755A" w:rsidRPr="00B51A32" w14:paraId="71D6561D" w14:textId="77777777" w:rsidTr="002170B3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AA1DD21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EAD0B4F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Empathic distress x 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7CB1C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4.9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7E349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2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759F0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0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20DC0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10.17</w:t>
            </w:r>
          </w:p>
        </w:tc>
      </w:tr>
      <w:tr w:rsidR="00AE755A" w:rsidRPr="00B51A32" w14:paraId="6BBD033C" w14:textId="77777777" w:rsidTr="002170B3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6B28ECC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B1CF01D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51A32">
              <w:rPr>
                <w:rFonts w:ascii="Times New Roman" w:hAnsi="Times New Roman" w:cs="Times New Roman"/>
                <w:lang w:val="en-US"/>
              </w:rPr>
              <w:t>Interoception</w:t>
            </w:r>
            <w:proofErr w:type="spellEnd"/>
            <w:r w:rsidRPr="00B51A32">
              <w:rPr>
                <w:rFonts w:ascii="Times New Roman" w:hAnsi="Times New Roman" w:cs="Times New Roman"/>
                <w:lang w:val="en-US"/>
              </w:rPr>
              <w:t xml:space="preserve"> x 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477BB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209B0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1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A8D16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2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37143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4.60</w:t>
            </w:r>
          </w:p>
        </w:tc>
      </w:tr>
      <w:tr w:rsidR="00AE755A" w:rsidRPr="00B51A32" w14:paraId="6605358D" w14:textId="77777777" w:rsidTr="002170B3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D320437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2D88FB8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Mindfulness x 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E423D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0.4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FE112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2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A513F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4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BB256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3.63</w:t>
            </w:r>
          </w:p>
        </w:tc>
      </w:tr>
      <w:tr w:rsidR="00AE755A" w:rsidRPr="00B51A32" w14:paraId="27EF0549" w14:textId="77777777" w:rsidTr="002170B3"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E457C8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0893A3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Empathic listening x 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1490FA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2.4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0AD2F0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1.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4B255E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6.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E55B5F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1.20</w:t>
            </w:r>
          </w:p>
        </w:tc>
      </w:tr>
      <w:tr w:rsidR="00AE755A" w:rsidRPr="00B51A32" w14:paraId="79238FFB" w14:textId="77777777" w:rsidTr="002170B3"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AA76B9" w14:textId="77777777" w:rsidR="00AE755A" w:rsidRPr="00B51A32" w:rsidRDefault="00AE755A" w:rsidP="002170B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1A32">
              <w:rPr>
                <w:rFonts w:ascii="Times New Roman" w:hAnsi="Times New Roman" w:cs="Times New Roman"/>
                <w:b/>
                <w:bCs/>
                <w:lang w:val="en-US"/>
              </w:rPr>
              <w:t>Empathy</w:t>
            </w:r>
          </w:p>
          <w:p w14:paraId="01994957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proofErr w:type="spellStart"/>
            <w:r w:rsidRPr="00B51A32">
              <w:rPr>
                <w:rFonts w:ascii="Times New Roman" w:hAnsi="Times New Roman" w:cs="Times New Roman"/>
                <w:b/>
                <w:bCs/>
                <w:lang w:val="en-US"/>
              </w:rPr>
              <w:t>EmpaToM</w:t>
            </w:r>
            <w:proofErr w:type="spellEnd"/>
            <w:r w:rsidRPr="00B51A32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9F2F92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F0F13F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63D0FC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5517E2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8205C1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E755A" w:rsidRPr="00B51A32" w14:paraId="57254C7A" w14:textId="77777777" w:rsidTr="002170B3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4578C56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DAFBEB3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Accepta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38B61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6E47A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1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7E6CC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2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E0F15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2.71</w:t>
            </w:r>
          </w:p>
        </w:tc>
      </w:tr>
      <w:tr w:rsidR="00AE755A" w:rsidRPr="00B51A32" w14:paraId="5A4A2CC6" w14:textId="77777777" w:rsidTr="002170B3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CF3D8D5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1D24E87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Empathic distr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B6124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4.9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A8297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2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08C88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0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C27A7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10.28</w:t>
            </w:r>
          </w:p>
        </w:tc>
      </w:tr>
      <w:tr w:rsidR="00AE755A" w:rsidRPr="00B51A32" w14:paraId="58D4E715" w14:textId="77777777" w:rsidTr="002170B3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AA4928D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6971745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51A32">
              <w:rPr>
                <w:rFonts w:ascii="Times New Roman" w:hAnsi="Times New Roman" w:cs="Times New Roman"/>
                <w:lang w:val="en-US"/>
              </w:rPr>
              <w:t>Interoceptio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4890F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AD9DF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1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4F62F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1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54F6C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2.09</w:t>
            </w:r>
          </w:p>
        </w:tc>
      </w:tr>
      <w:tr w:rsidR="00AE755A" w:rsidRPr="00B51A32" w14:paraId="2852B906" w14:textId="77777777" w:rsidTr="002170B3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AB1EC6A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6C78BE8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Mindful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EFE41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1.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CB537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1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0E243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3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50020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1.36</w:t>
            </w:r>
          </w:p>
        </w:tc>
      </w:tr>
      <w:tr w:rsidR="00AE755A" w:rsidRPr="00B51A32" w14:paraId="7EB53E64" w14:textId="77777777" w:rsidTr="002170B3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890D627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77447C5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Empathic listen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233DA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0.2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BD929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1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6BEC1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3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0E030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2.75</w:t>
            </w:r>
          </w:p>
        </w:tc>
      </w:tr>
      <w:tr w:rsidR="00AE755A" w:rsidRPr="00B51A32" w14:paraId="64258945" w14:textId="77777777" w:rsidTr="002170B3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A2781EF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8B06E30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Acceptance x 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00267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1.3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8F087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2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02CFA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4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A6D07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7.06</w:t>
            </w:r>
          </w:p>
        </w:tc>
      </w:tr>
      <w:tr w:rsidR="00AE755A" w:rsidRPr="00B51A32" w14:paraId="3A68084C" w14:textId="77777777" w:rsidTr="002170B3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F101335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6BD8462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Empathic distress x 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CA347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4.5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0C86A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3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55A61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11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92D35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3.35</w:t>
            </w:r>
          </w:p>
        </w:tc>
      </w:tr>
      <w:tr w:rsidR="00AE755A" w:rsidRPr="00B51A32" w14:paraId="63E6F0E7" w14:textId="77777777" w:rsidTr="002170B3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4130E5F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A1B2649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51A32">
              <w:rPr>
                <w:rFonts w:ascii="Times New Roman" w:hAnsi="Times New Roman" w:cs="Times New Roman"/>
                <w:lang w:val="en-US"/>
              </w:rPr>
              <w:t>Interoception</w:t>
            </w:r>
            <w:proofErr w:type="spellEnd"/>
            <w:r w:rsidRPr="00B51A32">
              <w:rPr>
                <w:rFonts w:ascii="Times New Roman" w:hAnsi="Times New Roman" w:cs="Times New Roman"/>
                <w:lang w:val="en-US"/>
              </w:rPr>
              <w:t xml:space="preserve"> x 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874D7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3.3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75064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2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408F0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7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79548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1.01</w:t>
            </w:r>
          </w:p>
        </w:tc>
      </w:tr>
      <w:tr w:rsidR="00AE755A" w:rsidRPr="00B51A32" w14:paraId="661F9C6A" w14:textId="77777777" w:rsidTr="002170B3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DB4B09A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7E7BFE4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Mindfulness x 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94D4A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4.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70A51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2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3979F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1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C9290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10.21</w:t>
            </w:r>
          </w:p>
        </w:tc>
      </w:tr>
      <w:tr w:rsidR="00AE755A" w:rsidRPr="00B51A32" w14:paraId="27D3A07D" w14:textId="77777777" w:rsidTr="002170B3"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08352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AC173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Empathic listening x 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5C1864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0.0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209655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2.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342B31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5.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6A01CB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4.90</w:t>
            </w:r>
          </w:p>
        </w:tc>
      </w:tr>
      <w:tr w:rsidR="00AE755A" w:rsidRPr="00B51A32" w14:paraId="59B5B554" w14:textId="77777777" w:rsidTr="002170B3"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0A9C8" w14:textId="77777777" w:rsidR="00AE755A" w:rsidRPr="00B51A32" w:rsidRDefault="00AE755A" w:rsidP="002170B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51A32">
              <w:rPr>
                <w:rFonts w:ascii="Times New Roman" w:hAnsi="Times New Roman" w:cs="Times New Roman"/>
                <w:b/>
                <w:bCs/>
                <w:lang w:val="en-US"/>
              </w:rPr>
              <w:t>Empathic concern</w:t>
            </w:r>
          </w:p>
          <w:p w14:paraId="063E5DB6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b/>
                <w:bCs/>
                <w:lang w:val="en-US"/>
              </w:rPr>
              <w:t>(IRI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9DD2EE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B1B6B3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BABA62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8D14C6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62BB3C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E755A" w:rsidRPr="00B51A32" w14:paraId="7F839C7B" w14:textId="77777777" w:rsidTr="002170B3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AFA2AC3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A474D1C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Accepta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615F1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2.1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4B888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2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82E84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2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D7A90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6.62</w:t>
            </w:r>
          </w:p>
        </w:tc>
      </w:tr>
      <w:tr w:rsidR="00AE755A" w:rsidRPr="00B51A32" w14:paraId="50D2CF64" w14:textId="77777777" w:rsidTr="002170B3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7172765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E4F52B0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Empathic distr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413A9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31F8D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3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E1FF2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6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C3179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7.54</w:t>
            </w:r>
          </w:p>
        </w:tc>
      </w:tr>
      <w:tr w:rsidR="00AE755A" w:rsidRPr="00B51A32" w14:paraId="66950B5F" w14:textId="77777777" w:rsidTr="002170B3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26B0067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DFB376D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51A32">
              <w:rPr>
                <w:rFonts w:ascii="Times New Roman" w:hAnsi="Times New Roman" w:cs="Times New Roman"/>
                <w:lang w:val="en-US"/>
              </w:rPr>
              <w:t>Interoceptio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A196D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0.3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E59B7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1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4A9A2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3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C71C3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2.92</w:t>
            </w:r>
          </w:p>
        </w:tc>
      </w:tr>
      <w:tr w:rsidR="00AE755A" w:rsidRPr="00B51A32" w14:paraId="159EF921" w14:textId="77777777" w:rsidTr="002170B3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EE22AED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595CA1F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Mindful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7E333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1.5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3F07E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1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E113A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2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7B6DD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5.37</w:t>
            </w:r>
          </w:p>
        </w:tc>
      </w:tr>
      <w:tr w:rsidR="00AE755A" w:rsidRPr="00B51A32" w14:paraId="6F1E74F0" w14:textId="77777777" w:rsidTr="002170B3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EC82D59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0807850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Empathic listen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46BC1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3.0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6AB06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1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BCBD6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0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7B598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6.76</w:t>
            </w:r>
          </w:p>
        </w:tc>
      </w:tr>
      <w:tr w:rsidR="00AE755A" w:rsidRPr="00B51A32" w14:paraId="5047C078" w14:textId="77777777" w:rsidTr="002170B3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E790A9A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498BA0C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Acceptance x 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61AD3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2.4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000E5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4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F2EED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11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81CDB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6.03</w:t>
            </w:r>
          </w:p>
        </w:tc>
      </w:tr>
      <w:tr w:rsidR="00AE755A" w:rsidRPr="00B51A32" w14:paraId="723177AB" w14:textId="77777777" w:rsidTr="002170B3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BAF9D4C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B32676B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Empathic distress x 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6429E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2.0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6A3EE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5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BB6F5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8.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69224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12.30</w:t>
            </w:r>
          </w:p>
        </w:tc>
      </w:tr>
      <w:tr w:rsidR="00AE755A" w:rsidRPr="00B51A32" w14:paraId="464D0821" w14:textId="77777777" w:rsidTr="002170B3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EC8E06A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B56481B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51A32">
              <w:rPr>
                <w:rFonts w:ascii="Times New Roman" w:hAnsi="Times New Roman" w:cs="Times New Roman"/>
                <w:lang w:val="en-US"/>
              </w:rPr>
              <w:t>Interoception</w:t>
            </w:r>
            <w:proofErr w:type="spellEnd"/>
            <w:r w:rsidRPr="00B51A32">
              <w:rPr>
                <w:rFonts w:ascii="Times New Roman" w:hAnsi="Times New Roman" w:cs="Times New Roman"/>
                <w:lang w:val="en-US"/>
              </w:rPr>
              <w:t xml:space="preserve"> x 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9088E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2.3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9F3C5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3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9B1A4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4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0E20E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9.09</w:t>
            </w:r>
          </w:p>
        </w:tc>
      </w:tr>
      <w:tr w:rsidR="00AE755A" w:rsidRPr="00B51A32" w14:paraId="0CD424C6" w14:textId="77777777" w:rsidTr="002170B3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43DBA0D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F1732F5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Mindfulness x 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A9740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4.2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95F92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3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43E67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11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AD181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2.18</w:t>
            </w:r>
          </w:p>
        </w:tc>
      </w:tr>
      <w:tr w:rsidR="00AE755A" w:rsidRPr="00DB740F" w14:paraId="044BBADF" w14:textId="77777777" w:rsidTr="002170B3"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36A6A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63DF9" w14:textId="77777777" w:rsidR="00AE755A" w:rsidRPr="00B51A32" w:rsidRDefault="00AE755A" w:rsidP="002170B3">
            <w:pPr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Empathic listening x 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644EA7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0.3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2A244D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3.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BF6A53" w14:textId="77777777" w:rsidR="00AE755A" w:rsidRPr="00B51A32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–6.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5ECF83" w14:textId="77777777" w:rsidR="00AE755A" w:rsidRPr="00DB740F" w:rsidRDefault="00AE755A" w:rsidP="002170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A32">
              <w:rPr>
                <w:rFonts w:ascii="Times New Roman" w:hAnsi="Times New Roman" w:cs="Times New Roman"/>
                <w:lang w:val="en-US"/>
              </w:rPr>
              <w:t>6.17</w:t>
            </w:r>
          </w:p>
        </w:tc>
      </w:tr>
    </w:tbl>
    <w:p w14:paraId="684CAE2A" w14:textId="77777777" w:rsidR="00AE755A" w:rsidRPr="00506518" w:rsidRDefault="00AE755A" w:rsidP="00AE755A">
      <w:pPr>
        <w:rPr>
          <w:rFonts w:ascii="Times New Roman" w:hAnsi="Times New Roman" w:cs="Times New Roman"/>
          <w:lang w:val="en-US"/>
        </w:rPr>
      </w:pPr>
      <w:r w:rsidRPr="00506518">
        <w:rPr>
          <w:rFonts w:ascii="Times New Roman" w:hAnsi="Times New Roman" w:cs="Times New Roman"/>
          <w:i/>
          <w:iCs/>
          <w:lang w:val="en-US"/>
        </w:rPr>
        <w:t>Note.</w:t>
      </w:r>
      <w:r w:rsidRPr="00506518">
        <w:rPr>
          <w:rFonts w:ascii="Times New Roman" w:hAnsi="Times New Roman" w:cs="Times New Roman"/>
          <w:lang w:val="en-US"/>
        </w:rPr>
        <w:t xml:space="preserve"> SE = dummy coded contrast between socio-emotional mental training and mindfulness-based mental training.</w:t>
      </w:r>
    </w:p>
    <w:p w14:paraId="557AB76F" w14:textId="77777777" w:rsidR="000A1815" w:rsidRDefault="000A1815"/>
    <w:sectPr w:rsidR="000A18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55A"/>
    <w:rsid w:val="000A1815"/>
    <w:rsid w:val="00AE7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4275D9F"/>
  <w15:chartTrackingRefBased/>
  <w15:docId w15:val="{8A83CB15-A90D-2A44-837B-723E9B53F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5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755A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2</Words>
  <Characters>2070</Characters>
  <Application>Microsoft Office Word</Application>
  <DocSecurity>0</DocSecurity>
  <Lines>17</Lines>
  <Paragraphs>4</Paragraphs>
  <ScaleCrop>false</ScaleCrop>
  <Company/>
  <LinksUpToDate>false</LinksUpToDate>
  <CharactersWithSpaces>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ta Silveira</dc:creator>
  <cp:keywords/>
  <dc:description/>
  <cp:lastModifiedBy>Sarita Silveira</cp:lastModifiedBy>
  <cp:revision>1</cp:revision>
  <dcterms:created xsi:type="dcterms:W3CDTF">2023-04-20T14:13:00Z</dcterms:created>
  <dcterms:modified xsi:type="dcterms:W3CDTF">2023-04-20T14:13:00Z</dcterms:modified>
</cp:coreProperties>
</file>